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31B" w:rsidRDefault="0021510F">
      <w:pPr>
        <w:rPr>
          <w:rFonts w:hint="eastAsia"/>
        </w:rPr>
      </w:pPr>
      <w:r>
        <w:object w:dxaOrig="7731" w:dyaOrig="9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25pt;height:479.25pt" o:ole="">
            <v:imagedata r:id="rId6" o:title=""/>
          </v:shape>
          <o:OLEObject Type="Embed" ProgID="Visio.Drawing.11" ShapeID="_x0000_i1025" DrawAspect="Content" ObjectID="_1496408050" r:id="rId7"/>
        </w:object>
      </w:r>
    </w:p>
    <w:p w:rsidR="00DB20B3" w:rsidRDefault="00DB20B3" w:rsidP="00DB20B3">
      <w:pPr>
        <w:jc w:val="center"/>
      </w:pPr>
      <w:r>
        <w:rPr>
          <w:rFonts w:hint="eastAsia"/>
        </w:rPr>
        <w:t>Additional file 1: Project subject sampling and randomization.</w:t>
      </w:r>
    </w:p>
    <w:sectPr w:rsidR="00DB20B3" w:rsidSect="00DF5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D14" w:rsidRDefault="00D26D14" w:rsidP="005C1C33">
      <w:r>
        <w:separator/>
      </w:r>
    </w:p>
  </w:endnote>
  <w:endnote w:type="continuationSeparator" w:id="0">
    <w:p w:rsidR="00D26D14" w:rsidRDefault="00D26D14" w:rsidP="005C1C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D14" w:rsidRDefault="00D26D14" w:rsidP="005C1C33">
      <w:r>
        <w:separator/>
      </w:r>
    </w:p>
  </w:footnote>
  <w:footnote w:type="continuationSeparator" w:id="0">
    <w:p w:rsidR="00D26D14" w:rsidRDefault="00D26D14" w:rsidP="005C1C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1C33"/>
    <w:rsid w:val="0021510F"/>
    <w:rsid w:val="003C0272"/>
    <w:rsid w:val="004D7814"/>
    <w:rsid w:val="005C1C33"/>
    <w:rsid w:val="00AB6958"/>
    <w:rsid w:val="00B80853"/>
    <w:rsid w:val="00D26D14"/>
    <w:rsid w:val="00DB20B3"/>
    <w:rsid w:val="00DF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3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1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1C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1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1C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9</Characters>
  <Application>Microsoft Office Word</Application>
  <DocSecurity>0</DocSecurity>
  <Lines>1</Lines>
  <Paragraphs>1</Paragraphs>
  <ScaleCrop>false</ScaleCrop>
  <Company>微软中国</Company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5-06-21T02:20:00Z</dcterms:created>
  <dcterms:modified xsi:type="dcterms:W3CDTF">2015-06-21T08:08:00Z</dcterms:modified>
</cp:coreProperties>
</file>